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49A" w:rsidRPr="00A945D9" w:rsidRDefault="0088549A" w:rsidP="00A945D9">
      <w:pPr>
        <w:rPr>
          <w:b/>
          <w:sz w:val="24"/>
        </w:rPr>
      </w:pPr>
      <w:bookmarkStart w:id="0" w:name="_Toc193100483"/>
      <w:bookmarkStart w:id="1" w:name="_GoBack"/>
      <w:r w:rsidRPr="00A945D9">
        <w:rPr>
          <w:b/>
          <w:sz w:val="24"/>
        </w:rPr>
        <w:t xml:space="preserve">Table </w:t>
      </w:r>
      <w:r w:rsidR="009A3F75">
        <w:rPr>
          <w:b/>
          <w:sz w:val="24"/>
        </w:rPr>
        <w:t>2</w:t>
      </w:r>
      <w:r w:rsidRPr="00A945D9">
        <w:rPr>
          <w:b/>
          <w:sz w:val="24"/>
        </w:rPr>
        <w:t>. Table of Studies</w:t>
      </w:r>
      <w:bookmarkEnd w:id="0"/>
    </w:p>
    <w:tbl>
      <w:tblPr>
        <w:tblStyle w:val="TableGrid"/>
        <w:tblpPr w:leftFromText="180" w:rightFromText="180" w:vertAnchor="text" w:tblpXSpec="center" w:tblpY="1"/>
        <w:tblOverlap w:val="never"/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843"/>
        <w:gridCol w:w="1701"/>
        <w:gridCol w:w="1701"/>
        <w:gridCol w:w="2126"/>
        <w:gridCol w:w="1843"/>
        <w:gridCol w:w="3260"/>
      </w:tblGrid>
      <w:tr w:rsidR="0088549A" w:rsidRPr="000D4AF9" w:rsidTr="00D537F4">
        <w:trPr>
          <w:tblHeader/>
          <w:jc w:val="center"/>
        </w:trPr>
        <w:tc>
          <w:tcPr>
            <w:tcW w:w="1276" w:type="dxa"/>
            <w:tcBorders>
              <w:top w:val="single" w:sz="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88549A" w:rsidRPr="000D4AF9" w:rsidRDefault="0088549A" w:rsidP="00D537F4">
            <w:pPr>
              <w:jc w:val="center"/>
              <w:rPr>
                <w:rFonts w:asciiTheme="minorHAnsi" w:hAnsiTheme="minorHAnsi" w:cstheme="minorHAnsi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Study authors, country and purpose</w:t>
            </w:r>
          </w:p>
        </w:tc>
        <w:tc>
          <w:tcPr>
            <w:tcW w:w="1418" w:type="dxa"/>
            <w:tcBorders>
              <w:top w:val="single" w:sz="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88549A" w:rsidRPr="000D4AF9" w:rsidRDefault="0088549A" w:rsidP="00D537F4">
            <w:pPr>
              <w:jc w:val="center"/>
              <w:rPr>
                <w:rFonts w:asciiTheme="minorHAnsi" w:hAnsiTheme="minorHAnsi" w:cstheme="minorHAnsi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Study design, period and setting</w:t>
            </w:r>
          </w:p>
        </w:tc>
        <w:tc>
          <w:tcPr>
            <w:tcW w:w="1843" w:type="dxa"/>
            <w:tcBorders>
              <w:top w:val="single" w:sz="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88549A" w:rsidRPr="000D4AF9" w:rsidRDefault="0088549A" w:rsidP="00D537F4">
            <w:pPr>
              <w:jc w:val="center"/>
              <w:rPr>
                <w:rFonts w:asciiTheme="minorHAnsi" w:hAnsiTheme="minorHAnsi" w:cstheme="minorHAnsi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Patient recruitment</w:t>
            </w:r>
          </w:p>
        </w:tc>
        <w:tc>
          <w:tcPr>
            <w:tcW w:w="1701" w:type="dxa"/>
            <w:tcBorders>
              <w:top w:val="single" w:sz="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88549A" w:rsidRPr="000D4AF9" w:rsidRDefault="0088549A" w:rsidP="00D537F4">
            <w:pPr>
              <w:jc w:val="center"/>
              <w:rPr>
                <w:rFonts w:asciiTheme="minorHAnsi" w:hAnsiTheme="minorHAnsi" w:cstheme="minorHAnsi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Index test 1</w:t>
            </w:r>
          </w:p>
        </w:tc>
        <w:tc>
          <w:tcPr>
            <w:tcW w:w="1701" w:type="dxa"/>
            <w:tcBorders>
              <w:top w:val="single" w:sz="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88549A" w:rsidRPr="000D4AF9" w:rsidRDefault="0088549A" w:rsidP="00D537F4">
            <w:pPr>
              <w:jc w:val="center"/>
              <w:rPr>
                <w:rFonts w:asciiTheme="minorHAnsi" w:hAnsiTheme="minorHAnsi" w:cstheme="minorHAnsi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Index test 2 (if available)</w:t>
            </w:r>
          </w:p>
        </w:tc>
        <w:tc>
          <w:tcPr>
            <w:tcW w:w="2126" w:type="dxa"/>
            <w:tcBorders>
              <w:top w:val="single" w:sz="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88549A" w:rsidRPr="000D4AF9" w:rsidRDefault="0088549A" w:rsidP="00D537F4">
            <w:pPr>
              <w:jc w:val="center"/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Reference test</w:t>
            </w:r>
          </w:p>
        </w:tc>
        <w:tc>
          <w:tcPr>
            <w:tcW w:w="1843" w:type="dxa"/>
            <w:tcBorders>
              <w:top w:val="single" w:sz="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88549A" w:rsidRPr="000D4AF9" w:rsidRDefault="0088549A" w:rsidP="00D537F4">
            <w:pPr>
              <w:jc w:val="center"/>
              <w:rPr>
                <w:rFonts w:asciiTheme="minorHAnsi" w:hAnsiTheme="minorHAnsi" w:cstheme="minorHAnsi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Outcomes</w:t>
            </w:r>
          </w:p>
        </w:tc>
        <w:tc>
          <w:tcPr>
            <w:tcW w:w="3260" w:type="dxa"/>
            <w:tcBorders>
              <w:top w:val="single" w:sz="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88549A" w:rsidRPr="000D4AF9" w:rsidRDefault="0088549A" w:rsidP="00D537F4">
            <w:pPr>
              <w:jc w:val="center"/>
              <w:rPr>
                <w:rFonts w:asciiTheme="minorHAnsi" w:hAnsiTheme="minorHAnsi" w:cstheme="minorHAnsi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Findings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5168" w:type="dxa"/>
            <w:gridSpan w:val="8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Ultrasound indication: Echocardiography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Author(s): 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Lewin et al. (2006)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Country(ies)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Washington, United Stat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Study desig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 Non-randomiz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Sett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Multi-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Study period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February 2002 to December 2004 (35 months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Recruitment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Total  number of patients recruited: 142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Excluded based on criteria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Declined to participate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Not approached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Attended: 1421 (1424 echocardiograms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  <w:t>Index test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 xml:space="preserve">Number of patients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766 (769 echocardiograms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>Dropouts/Excluded: 3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>Analyzed: 766 echocardiogram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6"/>
              </w:rPr>
              <w:t>Index test 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>Number of patients: 655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>Analyzed: 655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  <w:t>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Number of patients: 99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Analyzed: 99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Tele-ultrasou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Local sonographer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Real-time guidanc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Mentors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Exper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Training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Practic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Length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Transmissio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Real-time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A single paediatric cardiologist at CHRMC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Video-taped echo studi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NR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Subsequent follow-up in the CHRMC cardiology clinic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T</w:t>
            </w: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he same cardiologist involved in all tele-echo studi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The </w:t>
            </w: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accuracy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 of real-time echocardiography studies conducted via telemedicine and prerecorded video studies (Index test 1 &amp; Reference test and Index test 2 &amp; Reference test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The </w:t>
            </w: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image quality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 of tele-ultrasound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2E74B5" w:themeColor="accent1" w:themeShade="BF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Proportion of agreement: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  <w:t xml:space="preserve">Index test 1 &amp; Reference test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60/67 (89.6%) 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  <w:t xml:space="preserve">Index test 2 &amp; Reference test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20/32 (63%) 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Sensitiv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Specific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Positive Predictive Value (P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Negative Predictive Value (N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Change in diagnosis/treatment /referral: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  <w:t xml:space="preserve">Index test 1 &amp; Reference test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Total discrepancies: 7/67 (10%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Change in diagnosis: 1/67 (1%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Minor discrepancies: 6/67 (9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  <w:t>Index test 2 &amp; 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Total discrepancies: 12/32 (38%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Change in diagnosis: 10/32 (31%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Minor discrepancies: 2/32 (6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  <w:t>Servic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Time to perform ultrasound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Quality of imag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/>
                <w:color w:val="000000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6"/>
              </w:rPr>
              <w:t xml:space="preserve">Index test 1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726/769 (94%) were excellent quality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>40/769 (5%) were adequate quality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>3/769 (0.4%) of unsatisfactory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 xml:space="preserve">Performers’ satisfaction rate: NR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  <w:t>Access to car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ulholland et al. (1999)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ountry(ie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UK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ingle 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eptember 1995 to September 1997 (25 months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 number of patients recruited: 63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63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 63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61 (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 were inadequate quality for assessment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63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63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6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nalyzed: 61</w:t>
            </w: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Tele-echocardiography consulting with pa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ing paediatrician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Real-time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aediatric cardiologis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Echocardiography by attending paediatr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ing paediatrician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ing paediatricians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Direct consultation by the paediatric cardiologist and echocardiograph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ediatric cardiologis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ediatric cardiologis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0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Accuracy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of diagnoses from tele-echocardiography and echocardiography by attending paediatricican (Index test 1 &amp; Reference test and Index test 2 &amp; Reference test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Proportion of agreement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 93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 66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Sensitivity: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1 &amp; Reference test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90.47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Specificity: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1 &amp; Reference test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00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 100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 82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 infants (74%) avoided transferring (28 with minor congenital heart disease and 19 with no abnormality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i/>
                <w:sz w:val="14"/>
                <w:szCs w:val="14"/>
              </w:rPr>
              <w:t xml:space="preserve">Sub-population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ime to perform ultrasound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Quality of image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61/63 (97%) were diagnostic quality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2/63 (3%) were not diagnostic qualit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2"/>
              </w:numPr>
              <w:ind w:left="325" w:hanging="179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1 poor echocardiographic window due to baby’s skin condition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2"/>
              </w:numPr>
              <w:ind w:left="325" w:hanging="179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1 poor arch view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rformer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portation tim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portation cost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aved 47 transfers with estimated £300 (US$480) per transfer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Total savings </w:t>
            </w:r>
            <w:r w:rsidRPr="000D4AF9">
              <w:rPr>
                <w:rFonts w:asciiTheme="minorHAnsi" w:hAnsiTheme="minorHAnsi" w:cstheme="minorHAnsi"/>
                <w:color w:val="202124"/>
                <w:sz w:val="14"/>
                <w:szCs w:val="14"/>
                <w:shd w:val="clear" w:color="auto" w:fill="FFFFFF"/>
              </w:rPr>
              <w:t xml:space="preserve">£14,100(US$22,560) - £6,500 (US$10,400 cost of equipment rental, telephone charges) = </w:t>
            </w:r>
            <w:r w:rsidRPr="000D4AF9">
              <w:rPr>
                <w:rFonts w:asciiTheme="minorHAnsi" w:hAnsiTheme="minorHAnsi" w:cstheme="minorHAnsi"/>
                <w:bCs/>
                <w:color w:val="202124"/>
                <w:sz w:val="14"/>
                <w:szCs w:val="14"/>
                <w:shd w:val="clear" w:color="auto" w:fill="FFFFFF"/>
              </w:rPr>
              <w:t>£7,600 (US$12,160)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McCrossan et al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(2008)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United Kingdom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 (partially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Multi-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1999-2006 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 number of patients recruited: 13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132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 13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32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 13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32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12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ost to follow-up: 1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nalyzed: 116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 xml:space="preserve">Tele-ultrasound interpreted by </w:t>
            </w:r>
            <w:r w:rsidRPr="000D4AF9">
              <w:rPr>
                <w:rFonts w:asciiTheme="minorHAnsi" w:hAnsiTheme="minorHAnsi" w:cstheme="minorHAnsi"/>
                <w:b/>
                <w:color w:val="000000"/>
                <w:sz w:val="14"/>
                <w:szCs w:val="14"/>
              </w:rPr>
              <w:t xml:space="preserve"> consultant paed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ocal paediatrician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Consultant paed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in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ISDN at 384 kbit/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  <w:highlight w:val="yellow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2"/>
              </w:rPr>
              <w:t>C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onsultant paed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-person ultrasound by local paediatr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ocal paediatrician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  <w:highlight w:val="yellow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Ultrasound machin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ocal paediatrician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Hand-on echocardiogram by pa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Diagnostic </w:t>
            </w: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accuracy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of tele-ultrasound (Index test 1 &amp; 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he </w:t>
            </w: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 xml:space="preserve">accuracy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f the initial echocardiogram by the paediatrician (Index test 2 &amp; Reference test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Change in transfer decision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(Index test 1 &amp; Index test 2)</w:t>
            </w: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Proportion of agreemen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2/116 (97%) had CH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6/116 (57%) had CH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iagnostic accurac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  <w:t>Sensitivity:  96.7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  <w:t>Specificity:  96.2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  <w:t>Positive Predictive Value (PPV): 98.8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  <w:t>Negative Predictive Value (NPV): 89.3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2E74B5" w:themeColor="accent1" w:themeShade="BF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Kappa score 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k=0.69 (95% CI: 0.72-1.0)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k=0.14 (95% CI: 0.-0.3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hange in diagnosis/treatment /referral: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Index test 2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5/132 (72%) transfers were avoided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5/132 (11.3%) were urgently transferred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2/132 were electively transferred to regional unit within 84 hour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Kaneko et al. (2021)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ountry(ie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Japan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Paired comparative accuracy study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inge-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 number of patients recruited: 3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31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3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31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3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31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3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nalyzed: 31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 xml:space="preserve">Tele-ultrasound interpreted by a </w:t>
            </w:r>
            <w:r w:rsidRPr="000D4AF9">
              <w:rPr>
                <w:rFonts w:asciiTheme="minorHAnsi" w:hAnsiTheme="minorHAnsi" w:cstheme="minorHAnsi"/>
                <w:b/>
                <w:color w:val="000000"/>
                <w:sz w:val="14"/>
                <w:szCs w:val="14"/>
              </w:rPr>
              <w:t>remote special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Site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emote site: Juntendo University Hospital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Interpretation site: Another building at Juntendo University Hospital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 trainee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emote echocardiography special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in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 training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  <w:highlight w:val="yellow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emote echocardiography special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-person ultrasound interpreted by the trainee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Site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Juntendo University Hospital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 trainee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Experience in ultrasound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  <w:highlight w:val="yellow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Ultrasound machin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Handheld ultrasou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he trainee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-person ultrasound by a blinded special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 blinded special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95" w:hanging="27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he blinded special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he </w:t>
            </w: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accuracy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of examinations under tele-advice (Index test 1 &amp; Reference test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he </w:t>
            </w: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accuracy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of the examinations by trainees (Index test 2 &amp; Reference test)</w:t>
            </w: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Proportion of agreement: NR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nsitiv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ecific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</w:t>
            </w: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 xml:space="preserve"> 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b/>
                <w:i/>
                <w:iCs/>
                <w:color w:val="000000"/>
                <w:sz w:val="14"/>
                <w:szCs w:val="14"/>
              </w:rPr>
              <w:t>Severity of valvular heart diseases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>Index test 1 &amp; 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ortic regurgitation: 0.9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ortic Stenosis: 0.85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tral regurgitation: 0.85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icuspid regurgitation: 1.00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>Index test 2 &amp; 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ortic regurgitation: 0.38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ortic Stenosis: 0.2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tral regurgitation: 0.5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icuspid regurgitation: 0.55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b/>
                <w:i/>
                <w:iCs/>
                <w:color w:val="000000"/>
                <w:sz w:val="14"/>
                <w:szCs w:val="14"/>
              </w:rPr>
              <w:t>Screening cardiac dysfunctio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>Index test 1 &amp; 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FpEF, HFmrEF vs HFrEF: 1.0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regional wall motion abnormality: 0.87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Valvular heart disease:1.0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bnormal TAPSE (&lt;17mm): 0.773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>Index test 2 &amp; 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FpEF, HFmrEF vs HFrEF: 0.318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regional wall motion abnormality: 0.585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Valvular heart disease: 0.616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bnormal TAPSE (&lt;17mm): 0.497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>Index test 1 &amp; 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IDd: 0.76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IDs: 0.84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EF: 0.68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D: 0.83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APSE: 0.4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>Index test 2 &amp; 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IDd: 0.96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IDs: 0.93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EF: 0.99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D: 0.89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APSE: 0.90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Hjorth‐Hansen et al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(2020)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rwa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Paired comparative accuracy study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ingle 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October 2016 to February 2017 (4 months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 number of patients recruited: 5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50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5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50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5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nalyzed: 50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Tele-ultrasou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gistered cardiac nurs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cture and Practic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ngth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Near Real-time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he out-of-hospital cardiologist who was blinded to previous echocardiogram and patient’s histories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Echocardiography by in-house physicians experienced in echocardiograph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-house physicians experienced in echocardiograph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-house physicians experienced in echocardiography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he </w:t>
            </w: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agreemen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of the measurements and HF classification by the telemedical approach and reference test (Index test 1 &amp; Reference test)</w:t>
            </w: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 xml:space="preserve">Proportion of agreement: NR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>Sensitivity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iCs/>
                <w:color w:val="000000"/>
                <w:sz w:val="14"/>
                <w:szCs w:val="14"/>
              </w:rPr>
              <w:t xml:space="preserve">For the detection of at least moderate mitral stenosis, mitral regurgitation, and tricuspid regurgitation: </w:t>
            </w: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>100%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 xml:space="preserve">For the detection of at least moderate aortic stenosis: </w:t>
            </w:r>
            <w:r w:rsidRPr="000D4AF9">
              <w:rPr>
                <w:rFonts w:asciiTheme="minorHAnsi" w:eastAsia="Times New Roman" w:hAnsiTheme="minorHAnsi" w:cstheme="minorHAnsi"/>
                <w:iCs/>
                <w:color w:val="000000"/>
                <w:sz w:val="14"/>
                <w:szCs w:val="14"/>
              </w:rPr>
              <w:t>43%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Cs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Cs/>
                <w:color w:val="000000"/>
                <w:sz w:val="14"/>
                <w:szCs w:val="14"/>
              </w:rPr>
              <w:t>Specificity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iCs/>
                <w:color w:val="000000"/>
                <w:sz w:val="14"/>
                <w:szCs w:val="14"/>
              </w:rPr>
              <w:t xml:space="preserve">For the detection of at least moderate mitral stenosis, mitral regurgitation, and tricuspid regurgitation: </w:t>
            </w: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>&gt;95%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For the detection of at least moderate aortic stenosis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: 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7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Classification of the category of HF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 = 0.73 (p&lt;0.00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orrelation (P value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Echocardiographic indices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EF: 0.78 (0.002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end-diastolic volume: 0.85 (&lt;0.00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internal end-diastolic diameter: 0.8 (0.0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end-systolic volume index: 0.75 (0.004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tral early diastolic velocity: 0.94 (&lt;0.00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tral annular early diastolic velocity: 0.82 (&lt;0.00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tral annular systolic velocity: 0.8 (0.00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tral E/A ratio: 0.88 (0.00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/e’ ratio: 0.088 (&lt;0.00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icuspid regurgitation peak velocity: 0.71 (0.007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end-diastolic length: 0.74 (0.004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end-systolic length: 0.72 (0.006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VS end-diastolic thickness: 0.62 (0.02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posterior wall end-diastolic thickness: 0.6 (0.0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leural effusion: 0.88 (&lt;0.00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ime to perform ultrasound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ime used from the start echocardiography to the finalized report: 1.32 ± 0.36 (1.58) hours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ime used for echocardiographic recordings by nurse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: 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.48 ± 0.25 (0.93) hours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ime used for transfer of echocardiograms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: 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.36 ± 0.26 (1.20) hours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ime used from echocardiograms uploaded to finalized report by cardiologist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: 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.56 ± 0.16 (1.20) hours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ime used for analyses of echocardiograms by cardiologist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: 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.20 ± 0.06 (0.27) hour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  <w:tcBorders>
              <w:bottom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asey et al. (1996)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United Kingdom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Paired comparative accuracy study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ingle 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 months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  <w:tcBorders>
              <w:bottom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 number of patients recruited: 1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10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1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9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9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nalyzed: 9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Tele-echocardiograph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ediatr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ining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Real-time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128 kbit/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-person echocardiography by attending paediatr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Attending paediatr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Experience in ultrasound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  <w:highlight w:val="yellow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Ultrasound machin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Attending paediatrician</w:t>
            </w:r>
          </w:p>
        </w:tc>
        <w:tc>
          <w:tcPr>
            <w:tcW w:w="2126" w:type="dxa"/>
            <w:tcBorders>
              <w:bottom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-person echocardiography by pa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  <w:tcBorders>
              <w:bottom w:val="single" w:sz="2" w:space="0" w:color="auto"/>
            </w:tcBorders>
          </w:tcPr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he </w:t>
            </w: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diagnostic accuracy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tele-echocardiography (Index test 1 &amp; Reference test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3260" w:type="dxa"/>
            <w:tcBorders>
              <w:bottom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2E74B5" w:themeColor="accent1" w:themeShade="BF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roportion of agreement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8/9 (89%)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 could not be diagnosed by tele-echocardiography because of poor echocardiographic image acquisitio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nsitiv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ecific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8 cases avoided being transferred to the regional referral unit for diagnosis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 case required follow-up by pa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Auth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 xml:space="preserve">Widmer et al. (2003)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Country(ies)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Switzerla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Study desig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Paired comparative accuracy study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Sett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Singe-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Study period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January 1998 to January 2002 (48 months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Recruitment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Total  number of patients recruited: 194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Excluded based on criteria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Declined to participate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Not approached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Attended: 19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  <w:t>Index test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>Number of patients: 194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>Analyzed: 194 patients with 214 tele-echocardiogram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6"/>
              </w:rPr>
              <w:t>Index test 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  <w:t>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Number of patients: 194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Analyzed: 19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6"/>
              </w:rPr>
              <w:t xml:space="preserve">Subpopulation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Children had subsequent face-to-face echocardiography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Number of patients: 129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 xml:space="preserve">Tele-ultrasound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Local sonography techn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Real-time guidanc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Mentors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 xml:space="preserve">Paediatric cardiologist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Train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cture and Practic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Length: 2 years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Transmissio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Real-time and video-taped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 xml:space="preserve">Transmission bandwidth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telemedicine link across three ISDN lines with a total transmission rate of 384 kbit/s</w:t>
            </w:r>
          </w:p>
          <w:p w:rsidR="0088549A" w:rsidRPr="000D4AF9" w:rsidRDefault="0088549A" w:rsidP="00D537F4">
            <w:pPr>
              <w:widowControl w:val="0"/>
              <w:ind w:left="72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  <w:highlight w:val="yellow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Remote echocardiography special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  <w:t>Paediatric cardiologist’s interpretatio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Number of References: 3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Echocardiography videotapes were reviewed by the paediatric cardiologist if tele-echocardiography findings were normal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Re-examinations by the paediatric cardiologist in inconclusive cases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Face-to-face consultation and echocardiographic follow-up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Local experienced sonography technician acquired echocardiography videotap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Paediatric cardiologist acquired in-person or re-examining echocardiograph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6"/>
              </w:rPr>
              <w:t>Pa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The diagnostic accuracy of tele-echocardiography (Index test 1 &amp; Reference test)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Proportion of agreemen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191/194 (98%) patients had correct diagnosis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3/194 (2%) patients had uncertain or incorrect diagnosis</w:t>
            </w:r>
          </w:p>
          <w:p w:rsidR="0088549A" w:rsidRPr="000D4AF9" w:rsidRDefault="0088549A" w:rsidP="00D537F4">
            <w:pPr>
              <w:widowControl w:val="0"/>
              <w:ind w:left="-75"/>
              <w:rPr>
                <w:rFonts w:asciiTheme="minorHAnsi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Sensitiv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Specific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Positive Predictive Value (P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Negative Predictive Value (N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Kappa scor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Intraclass Correlation Coefficient (ICC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Change in diagnosis/treatment /referral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6 cases avoided urgent transf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  <w:t>Servic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Time to perform ultrasound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Image quality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All were sufficient for interpretation except for one patient with distally located coarctatio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6"/>
              </w:rPr>
              <w:t>Performers’ satisfaction rate or confidence leve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6"/>
                <w:u w:val="single"/>
              </w:rPr>
              <w:t>Access to car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vangelista et al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(2016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ountry(ie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ai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Multi-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month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number of patients recruited: 131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1312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131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312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131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312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859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85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77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Subpopulation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HCU interpreted by remote exper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FDs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No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cture and Practic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ngth: 7 hours per day for 4 day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orag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Broadband internet connection</w:t>
            </w:r>
          </w:p>
          <w:p w:rsidR="0088549A" w:rsidRPr="000D4AF9" w:rsidRDefault="0088549A" w:rsidP="00D537F4">
            <w:pPr>
              <w:widowControl w:val="0"/>
              <w:ind w:left="72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mote exper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HCU interpreted by FDs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Operator(s)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FDs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nterpreter(s) of the ultrasound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FD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6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Conventional echocardiographic (CE) studi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Blinded independent expert echocardiographer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Same blinded independent expert echocardiographer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6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FDs and remote expert diagnosis concordance (Index test 1 &amp; Index test 2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Agreement and accuracy of HCU diagnosis by remote experts compared with CE (Index test 1 &amp; Reference test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6"/>
              </w:rPr>
              <w:t>Changes in FDs’ management after remote experts’ interpretation (Index test 1 &amp; Index test 2)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roportion of agreement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Sensitivity: 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 xml:space="preserve">Index test 1 &amp; Index test 2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anging from 41.4-72.7%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S: 50.0 (0.39-0.6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R: 58.3 (43.3 to 73.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R: 72.7 (61.2 to 84.2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S: 62.8 (22.7 to 10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: 41.4 (21.7 to 61.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CM:  44.4 (6.4 to 82.5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dysf: 50 (30.4 to 69.6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H: 71.4 (63.1 to 79.7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dilation: 41.5 (25.2 to 57.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A dilation: 54.1 (37.1 to 70.2)</w:t>
            </w:r>
          </w:p>
          <w:p w:rsidR="0088549A" w:rsidRPr="000D4AF9" w:rsidRDefault="0088549A" w:rsidP="00D537F4">
            <w:pPr>
              <w:widowControl w:val="0"/>
              <w:ind w:left="-75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ind w:left="-75"/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eastAsia="Times New Roman" w:hAnsiTheme="minorHAnsi" w:cstheme="minorHAnsi"/>
                <w:iCs/>
                <w:color w:val="000000"/>
                <w:sz w:val="14"/>
                <w:szCs w:val="14"/>
              </w:rPr>
              <w:t xml:space="preserve"> ranging from 62.5-100%</w:t>
            </w: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 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S: 98.4 (90.7 to 99.9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R:  96.8 (82.0 to 99.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R: 96.0 (85.4 to 99.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S:  100 (31.9 to 10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: 80.9 (66.3 to 90.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CM: 87.5 (44.7 to 99.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dysf: 90 (75.4 to 96.7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H: 92.5 (86.3 to 96.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dilation: 62.5 (50.9 to 72.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A dilation:  76 (61.5 to 86.5)</w:t>
            </w:r>
          </w:p>
          <w:p w:rsidR="0088549A" w:rsidRPr="000D4AF9" w:rsidRDefault="0088549A" w:rsidP="00D537F4">
            <w:pPr>
              <w:widowControl w:val="0"/>
              <w:ind w:left="-75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Specificity: 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 xml:space="preserve">Index test 1 &amp; Index test 2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anging from 92.7-99.8%</w:t>
            </w: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S: 98.1 (97.0 to 99.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R: 99.0 (98.3 to 99.6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R: 97.7 (96.8 to 98.6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S: 98.1 (97.3 to 98.9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: 98.9 (98.3 to 99.5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CM: 99.8 (99.6 to 10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dysf: 92.7 (91.3 to 94.2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H: 97.4 (96.7 to 98.6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dilation: 97.7 (96.8 to 98.6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A dilation: 99.1 (98.4 to 99.6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 xml:space="preserve">Index test 1 &amp; Reference test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anging from 92.1-99.5%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S: 92.1 (88.8 to 93.9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R:  98.6 (97.4 to 99.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R:  98.6 (97.3 to 99.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S: 98.9 (94.6 to 99.6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: 98.6 (97.4 to 99.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CM: 99.5 (98.6 to 99.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dysf: 97.1 (95.5 to 98.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H: 96.5 (94.7 to 97.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dilation: 93.9 (91.8 to 96.5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A dilation: 97.9 (96.5 to 98.7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 xml:space="preserve">Index test 1 &amp; Index test 2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anging from 13.9-74.4%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S: 49.2 (35.3 to 63.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R: 68.3 (52.8 to 83.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R: 62.3 (50.9 to 73.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S: 18.7 (1.9 to 31.7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: 46.2 (25.1 to 67.2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CM: 66.7 (20.6 to 10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dysf: 13.9 (6.9 to 20.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H: 74.4 (66.2 to 82.6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dilation: 37.0 (21.9 to 52.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A dilation: 64.5 (45.4 to 80.2) 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 xml:space="preserve">Index test 1 &amp; Reference test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anging from 27.3-84.9%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S:  53.7 (44.5 to 62.7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R: 75.6 (53.3 to 87.1) 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R: 83.5 (70.5 to 91.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S: 27.3 (17.3 to 60.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: 77.2 (61.7 to 88.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CM: 63.6 (31.6 to 87.6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dysf: 63.1 (49.3 to 75.2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H: 84.9 (77.8 to 90.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dilation: 54.4 (43.7 to 64.7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A dilation: 71.7 (57.4 to 81.8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 xml:space="preserve">Index test 1 &amp; Index test 2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anging from 97-99.8%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S:  98.1 (97.2 to 99.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R:  98.4 (97.7 to 99.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R:  98.5 (97.8 to 99.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S: 99.8 (99.5 to 10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: 98.7 (98.0 to 99.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CM: 99.6 (99.2 to 99.9) 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dysf: 98.7 (98.1 to 99.4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H: 97.0 (96.0 to 98.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dilation: 98.1 (97.3 to 98.9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A dilation:  98.7 (97.8 to 99.2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 xml:space="preserve">Index test 1 &amp; Reference test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anging from 95.6-100%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S:  99.8 (99.0 to 99.9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R:  99.8 (99.1 to 10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R:  99.7 (98.8 to 99.9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S:  100 (99.6 to 10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: 98.9 (97.7 to 99.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CM:  99.9 (99.1 to 10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dysf:  99.4 (98.4 to 99.8) 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H: 98.4 (96.9 to 99.1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dilation:  95.6 (93.7 to 96.9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A dilation: 98.5 (97.0 to 99.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Index test 1 &amp; Index test 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S:  0.53 (0.39–0.6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R: 0.61 (0.50 to 0.74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R: 0.65 (0.56 to 0.74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S: 0.29 (0.9 to 0.47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: 0.42 (0.25 to 0.59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CM:  0.53 (0.23 to 0.8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dysf:  0.51 (0.37 to 0.62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H: 0.70 (0.60 to 0.7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dilation:  0.38 (0.24 to 0.50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A dilation:  0.54 (0.43 to 0.71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Index test 1 (Group A) &amp; 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S: 0.66 (0.57 to 0.74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R:  0.84 (0.75 to 0.9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R: 0.88 (0.81 to 0.94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S:  0.43 (0.13 to 0.82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: 0.78 (0.68 to 0.8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HCM:  0.73 (0.50 to 0.96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dysf:  0.72 (0.62 to 0.8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H: 0.77 (0.67 to 0.88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dillation:  0.63 (0.53 to 0.73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A dilation:  0.71 (0.61 to 0.0.82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Intraclass Correlation Coefficient (ICC): NR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Index test 1 &amp; Index test 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Requested conventional echocardiography: 647/859 (859-212) (75%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Referred to Cardiology: 25/41 (41-16) (61%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Clinical follow-up: 105/247 (247-142) (42%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Discharge: 80/165 (165-85) (48%)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 xml:space="preserve">Service quality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ime to perform: ultrasound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mage quality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Good: 35.4%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cceptable: 45.4%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oor: 19.2%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nconclusive: 8.7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rformer’s satisfaction rate or confidence leve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 xml:space="preserve">Access to care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  <w:lang w:val="en-US"/>
              </w:rPr>
              <w:t>Sable et al. (2002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US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Multi-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pril 1998 to October 2000 (30 months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 number of patients recruited: 364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36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364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364 patients with 500 telemedicine transmission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364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nalyzed: 36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Tele-ultrasou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onographer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ediatric cardiologists licensed in both the District of Columbia and Maryla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cture and Practic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ngth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Real-time and Storage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3 ISDN (384 kilobits per second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  <w:highlight w:val="yellow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ediatric imaging cardiologists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terpretation on video-taped echocardiogram or Subsequent follow-up echocardiogram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reference tests: 2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onographer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hysician who was covering the echocardiography laboratory when the tape arrive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he </w:t>
            </w: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agreemen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between remote-mentored echocardiography and the subsequent review (Index test 1 &amp; Reference test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Examination time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of tele-echocardiography</w:t>
            </w: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roportion of agreement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nsitiv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ecific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Kappa score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Diagnosi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diagnostic change after videotape interpretation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/264 diagnostic changes after subsequent follow-up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Treatment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51/500 (30%) studies had altered immediate patient management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76/151 (50%) had indomethacin treatment for PDA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45/151 (30%)  had retraction of umbilical venous catheters from the left atrium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9/151 (13%) had inotropic or anticongestive therap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8/151 (5%) had prostaglandin infusion</w:t>
            </w:r>
          </w:p>
          <w:p w:rsidR="0088549A" w:rsidRPr="000D4AF9" w:rsidRDefault="0088549A" w:rsidP="00D537F4">
            <w:pPr>
              <w:widowControl w:val="0"/>
              <w:ind w:left="6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Transfer/Transportation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/364 (5%) were transported to central hospital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/364 (4%) avoided transportatio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Patients’ satisfaction rate: NR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ime to perform ultrasound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ime from request for echocardiogram to completion of the videoconference: 28 ± 14 minute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otal video conference time: 20 ± 8 minute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Waiting time: 8 ± 11 minute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ime to send videotape: 12 ± 16 hour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Quality of images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rformers’ satisfaction rate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: NR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portation time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verage time saving for cardiologist: 4.2 person-hours/week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Grant et al. (2009)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UK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Multi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1999 to 2006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 number of patients recruited: 124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12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 124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2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124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2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114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ropouts: 5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Analyzed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For diagnostic accuracy: 109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For patient transfers: 12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 xml:space="preserve">Tele-ultrasound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ing paediatr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ediatric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Real-time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NR</w:t>
            </w:r>
          </w:p>
          <w:p w:rsidR="0088549A" w:rsidRPr="000D4AF9" w:rsidRDefault="0088549A" w:rsidP="00D537F4">
            <w:pPr>
              <w:widowControl w:val="0"/>
              <w:ind w:left="72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n agreement between local pediatricians and pediatric cardiologist at the RPCU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On-site Echocardiogram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ing paediatr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ing paediatr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Hands-on consultation and echocardiogram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ediatric cardiologist at RPCU or at DGH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ediatric cardiologist at RPCU or DGH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Diagnostic agreemen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of tele-ultrasound, on-site echocardiogram,  and hands-on echocardiogram (Index test 1 &amp; Reference test and Index test 2 &amp; Reference test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roportion of agreemen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1 &amp; Reference test: </w:t>
            </w: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5/109 (96%) cases were accurately diagnose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3/109 (58%) cases were accurately diagnose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nsitiv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1 &amp; Reference test: </w:t>
            </w: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97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2 &amp; Reference test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56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ecific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1 &amp; Reference test: </w:t>
            </w: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96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2 &amp; Reference test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64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Positive Predictive Value (PPV):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1 &amp; Reference test: </w:t>
            </w: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98.7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2 &amp; Reference test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83.9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Negative Predictive Value (NPV):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1 &amp; Reference test: </w:t>
            </w:r>
            <w:r w:rsidRPr="000D4AF9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88.9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2 &amp; Reference test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30.2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 (95% confidence interval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Index test 1 &amp; Reference test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9 (0.71-1.0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4 (0-0.3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3/124 (75%) patient transfers were avoided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 patients were urgently transferred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4 patients were semi-urgently transferred within 48h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ime to perform ultrasou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8 min (range 9 - 44 min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Quality of images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rformers’ satisfaction rate ( 5-point Likert scale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elemedicine is useful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: 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.5 ± 0.8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hey felt reassured by the facility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: 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4.2 </w:t>
            </w:r>
            <w:r w:rsidRPr="000D4AF9">
              <w:rPr>
                <w:rFonts w:asciiTheme="minorHAnsi" w:eastAsia="Times New Roman" w:hAnsiTheme="minorHAnsi" w:cstheme="minorHAnsi"/>
                <w:color w:val="202124"/>
                <w:sz w:val="14"/>
                <w:szCs w:val="14"/>
                <w:shd w:val="clear" w:color="auto" w:fill="FFFFFF"/>
              </w:rPr>
              <w:t>± 1.09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Cost saved per patient with telemedicine service for each district hospital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ALT: </w:t>
            </w:r>
            <w:r w:rsidRPr="000D4AF9">
              <w:rPr>
                <w:rFonts w:asciiTheme="minorHAnsi" w:hAnsiTheme="minorHAnsi" w:cstheme="minorHAnsi"/>
                <w:color w:val="202124"/>
                <w:sz w:val="14"/>
                <w:szCs w:val="14"/>
                <w:shd w:val="clear" w:color="auto" w:fill="FFFFFF"/>
              </w:rPr>
              <w:t>£182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AH: </w:t>
            </w:r>
            <w:r w:rsidRPr="000D4AF9">
              <w:rPr>
                <w:rFonts w:asciiTheme="minorHAnsi" w:hAnsiTheme="minorHAnsi" w:cstheme="minorHAnsi"/>
                <w:color w:val="202124"/>
                <w:sz w:val="14"/>
                <w:szCs w:val="14"/>
                <w:shd w:val="clear" w:color="auto" w:fill="FFFFFF"/>
              </w:rPr>
              <w:t>£608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AAH: </w:t>
            </w:r>
            <w:r w:rsidRPr="000D4AF9">
              <w:rPr>
                <w:rFonts w:asciiTheme="minorHAnsi" w:hAnsiTheme="minorHAnsi" w:cstheme="minorHAnsi"/>
                <w:color w:val="202124"/>
                <w:sz w:val="14"/>
                <w:szCs w:val="14"/>
                <w:shd w:val="clear" w:color="auto" w:fill="FFFFFF"/>
              </w:rPr>
              <w:t>£739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Alsharqi et al. (2022) 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Country(ies): 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ndia +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br/>
              <w:t xml:space="preserve"> UK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textAlignment w:val="baseline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ulticenter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February 2019 to July 2021 (29 months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otal  number of patients recruited: 30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ttended: 301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30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09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36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36 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Tele focused echocardiography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ained obstetricians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o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entor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A  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aining: 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ecture and Practic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ength: 2 days of lecture and multiple practice sessions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torage 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ansmission bandwidth: NR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wo exper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b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2126" w:type="dxa"/>
          </w:tcPr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Standard echocardiogram 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The </w:t>
            </w:r>
            <w:r w:rsidRPr="000D4AF9">
              <w:rPr>
                <w:rFonts w:asciiTheme="minorHAnsi" w:hAnsiTheme="minorHAnsi" w:cstheme="minorHAnsi"/>
                <w:b/>
                <w:color w:val="000000"/>
                <w:sz w:val="14"/>
                <w:szCs w:val="14"/>
              </w:rPr>
              <w:t>diagnostic accuracy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of tele-FOCUS (Index test 1 &amp; Reference test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b/>
                <w:color w:val="000000"/>
                <w:sz w:val="14"/>
                <w:szCs w:val="14"/>
              </w:rPr>
              <w:t>Agreement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between two experts who read images of tele-FOCUS (Index test 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he ability of tele- FOCUS to detect echocardiographic abnormalities  on scans in which the parameter could be assessed (Index test 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3260" w:type="dxa"/>
          </w:tcPr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roportion of agreement: ranging from 93.58% to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ortic valve stenosis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ortic valve regurgitation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tral valve stenosis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tral valve regurgitation: 97.25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icuspid valve stenosis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icuspid valve regurgitation: 95.37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Rheumatic valve disease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LV enlargement: 97.25%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LVEF:93.58%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regional wall motion abnormalities: 96.33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RV enlargement: 95.41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RV regional wall motion abnormalities: 99.08%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enlargement: 94.5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RA enlargement: 97.25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ericardial effusion: 97.25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hrombus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achycardia: 96.33%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ensitivity: NR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pecificity: NR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ositive Predictive Value (PPV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egative Predictive Value (NPV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Kappa score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Index test 1 (Between the experts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ortic valve stenosis:  k=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ortic valve regurgitation: k =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tral valve stenosis:  k=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tral valve regurgitation: k=0.92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icuspid valve stenosis: NA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icuspid valve regurgitation: k=0.85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Rheumatic valve disease: k=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V enlargement: k=0.809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EF: k=0.839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V regional wall motion abnormalities: k=0.648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RV enlargement: k=0.423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RV regional wall motion abnormalities: NA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A enlargement: k=0.683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RA enlargement: k=0.386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ericardial effusion: k=0.93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hrombus: k=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achycardia: k=0.798</w:t>
            </w:r>
          </w:p>
          <w:p w:rsidR="0088549A" w:rsidRPr="000D4AF9" w:rsidRDefault="0088549A" w:rsidP="00D537F4">
            <w:pPr>
              <w:pStyle w:val="ListParagraph"/>
              <w:widowControl w:val="0"/>
              <w:ind w:left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Index test 1 &amp; Reference test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: NR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: NR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Change in diagnosis/treatment /referral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o patients required additional medication or change in delivery plan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ime to perform ultrasound: NR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Quality of images: NR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erformers’ satisfaction rate: NR 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5168" w:type="dxa"/>
            <w:gridSpan w:val="8"/>
            <w:shd w:val="clear" w:color="auto" w:fill="DEEAF6" w:themeFill="accent1" w:themeFillTint="33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hAnsiTheme="minorHAnsi" w:cstheme="minorHAnsi"/>
                <w:b/>
                <w:sz w:val="14"/>
                <w:szCs w:val="14"/>
              </w:rPr>
              <w:t>Ultrasound indication: Fetal echocardiography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cCrossan et al. (2011)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UK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ingle 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 month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 number of patients recruited: 67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67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67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69 (including one set of twin and a repeated tele-echocardiography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67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69 including one set of twin and a repeated tele-echocardiograph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66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ropouts: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nalyzed: 67 (with one set of twin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6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Tele-ultrasou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onograph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emote fetal cardiologist at the regional center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Real-time 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NR</w:t>
            </w:r>
          </w:p>
          <w:p w:rsidR="0088549A" w:rsidRPr="000D4AF9" w:rsidRDefault="0088549A" w:rsidP="00D537F4">
            <w:pPr>
              <w:widowControl w:val="0"/>
              <w:ind w:left="72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emote fetal cardiologist at the regional 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 xml:space="preserve">In-person FE at a district general hospital (DGH) 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adiograph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adiograph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-person FE at regional fetal cardiology uni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Fetal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Fetal cardiologis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Diagnostic  accuracy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of remote fetal-tele echocardiograms (Index test 1 &amp; Reference test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Performers’ opinions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on fetal tele-echocardiogram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Quality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of remote fetal tele-echocardiograms (Index test 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roportion of agreement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97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68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nsitiv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91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 72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ecific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98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: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 67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91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 28.5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98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: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 92.7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k=0.89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k=0.25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ime to perform ultrasound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Quality of images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edian video quality (IQR) 4/5 (3.5-4.5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edian audio quality (IQR) 4/5 (3.5-4.5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edian ease of use (IQR) 4/5  (4-4.5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edian overall quality (IQR) 4/5  (3.6-4.5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rformers’ satisfaction rate at the start and end of the study (Likert score 1 – 5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Confidence in FE techniqu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tart 2/5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nd 3.8/5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Confidence in detecting CHD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tart 1.8/5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nd 4/5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Telemedicine equipment was easy to us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tart 3.4/5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nd 4.8/5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Feedback from experts via tele-linked scan is beneficial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tart 4.2/5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nd 4.8/5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Felt awkward performing FE in front of paediatric cardiologist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tart 2.6/5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nd 1.6/5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iCs/>
                <w:color w:val="000000"/>
                <w:sz w:val="14"/>
                <w:szCs w:val="14"/>
              </w:rPr>
              <w:t>Saved videos for interpretation were better than a “live telemedicine consultation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tart 2/5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nd 1.4/5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71" w:hanging="141"/>
              <w:rPr>
                <w:rFonts w:asciiTheme="minorHAnsi" w:hAnsiTheme="minorHAnsi" w:cstheme="minorHAnsi"/>
                <w:sz w:val="14"/>
                <w:szCs w:val="16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5168" w:type="dxa"/>
            <w:gridSpan w:val="8"/>
            <w:shd w:val="clear" w:color="auto" w:fill="DEEAF6" w:themeFill="accent1" w:themeFillTint="33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Ultrasound indication: Obstetrical ultrasound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Jemal et al</w:t>
            </w:r>
            <w:r>
              <w:rPr>
                <w:rFonts w:asciiTheme="minorHAnsi" w:eastAsia="Times New Roman" w:hAnsiTheme="minorHAnsi" w:cstheme="minorHAnsi"/>
                <w:sz w:val="14"/>
                <w:szCs w:val="14"/>
              </w:rPr>
              <w:t>.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(2022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thiopi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ingle 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July 1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  <w:vertAlign w:val="superscript"/>
              </w:rPr>
              <w:t>s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, 2021 to August 30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  <w:vertAlign w:val="superscript"/>
              </w:rPr>
              <w:t>th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, 2021 (2 months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number of patients recruited: 2795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2795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 2795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00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2795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nalyzed: 100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 xml:space="preserve">Subpopulation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180 random participants surveyed for experienc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100 random participants surveyed for clinic experience on Saturday</w:t>
            </w: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Tele-ultrasou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HCP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cture and Practic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ngth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and store-and-forward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NR</w:t>
            </w:r>
          </w:p>
          <w:p w:rsidR="0088549A" w:rsidRPr="000D4AF9" w:rsidRDefault="0088549A" w:rsidP="00D537F4">
            <w:pPr>
              <w:widowControl w:val="0"/>
              <w:ind w:left="72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  <w:highlight w:val="yellow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HCP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Obstetricians’ interpretation on images acquired by HCP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HCP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bstetrician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Concordance in interpretations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between HCPs and obstetricians (Index test 1 &amp; Reference test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Patient’s experience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with and attitudes towards tele-ultrasound and access to antenatal car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HCP’s experience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with and attitudes towards tele-ultrasound</w:t>
            </w: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roportion of agreement: ranging from 79-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lacental grading (Grannum classification): 79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Fetal cardiac activity 98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Fetal congenital anomaly 98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Pl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cental location 97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ntrauterine fetal demise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ntrauterine growth restriction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lacenta previa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Ventriculomegaly: 99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encephaly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pina bifida: 99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Cephalocele: 99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Fetal hydrops: 98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ssessment of fetal presentation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Biophysical profile: 94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tomic assessments: 100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nsitiv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ecific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ral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08/2795 (58 from Hambiso Health Centre and 50 from Fitche 1 Health Centre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Multi gestation: 35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Malpresentation: 29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Missed/Incomplete abortion or intrauterine fetal demise: 18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Ventriculomegaly: 8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Anencephaly: 5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Spina bifida: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Oligohydramnios: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Fetal hydrops: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3"/>
              </w:numPr>
              <w:ind w:left="180" w:hanging="11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Ovarian cyst: 2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Patients’ satisfaction rate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73/180 (96%) felt comfortable during the procedur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79/180 (99%) agreed that they would recommend antenatal tele-ultrasound  to friends and famil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76/180 (98%) were willing to undergo another antenatal ultrasound through telemedicin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30/180 (72%) were satisfied with the picture qualit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39/180 (77%) were satisfied with the sound qualit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64/180 (36%) were not comfortable communicating with remote obstetrician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77/180 (98%) agreed that the encounter was private and confidential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89/180 (49%) disagreed that they had to wait long to receive healthcar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54/180 (30%) were unsure or agreed that they had to wait long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37/180 (76%) agreed that they were given enough information to prepare for the ultrasound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13/180 (63%) agreed that they had enough time to think about questions and to ask the remote obstetr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ime to perform ultrasound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mage qual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erformers’ satisfaction rate or confidence level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00% agreed that they received adequate training for image acquisition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00% felt confident in their ability to acquire image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00% enjoyed using telemedicine system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00% felt that their patients was satisfied with the received level of car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00% agreed telemedicine is an acceptable method of providing healthcare service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100% agreed telemedicine improves access to needed healthcare servic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portation cos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veling to health centers: 11.7 ±  12.7 Ethiopian Birr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veling to SIUCSH: 20.8 ± 20.9 Ethiopian Bir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portation time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veling to health centers: 44.1 ± 56.7 minutes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veling to SIUCSH: 54.2  ± 65.3 minut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Waiting time: 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oscano et al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(202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eru + United Stat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ingle 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June 2018 to March 2019 (10 months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number of patients recruited: 126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126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126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26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126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26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Tele-ultrasound (Volume sweep imaging – VSI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A nurse and a care techn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No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cture and Practic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ngth: 4 hours of didactic sessions and 4 hours of hands-on training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orag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NR</w:t>
            </w:r>
          </w:p>
          <w:p w:rsidR="0088549A" w:rsidRPr="000D4AF9" w:rsidRDefault="0088549A" w:rsidP="00D537F4">
            <w:pPr>
              <w:widowControl w:val="0"/>
              <w:ind w:left="72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a Maternal-Fetal Medicine fellow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 xml:space="preserve">Standard of care ultrasound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Radiologis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Radiologis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Overall agreemen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and  Cohen’s kappa on agreement on categorical variables between VSI and standard of care (SOC) ultrasound (Index test 1 &amp; Reference test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CC values were calculated for biometry measurements acquired by VSI and SOC ultrasound</w:t>
            </w: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roportion of agreement: ranging from 76.2-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Confirm live fetus (based on cardiac activity): 76.2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Fetal number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etal presentation: 95.8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lacental location 85.6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lacenta Previa 96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lacenta Previa (consensus read): 96.8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mniotic fluid volume 99.2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rmal exam 95.2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rmal exam (consensus read) 96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ollow-up recommendation (% normal) 99.2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nsitiv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ecific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Confirm live fetus (based on cardiac activity): κ not defined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Fetal number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κ not defined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etal presentation: κ =  0.78 (0.53-1.0; p&lt; 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lacental location κ = 0.74 (0.63-0.85, p&lt; 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lacenta Previa: κ not defined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lacenta Previa (consensus read): κ not defined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mniotic fluid volume: κ not defined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rmal exam: κ = 0.55 (0.2-0.9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rmal exam (consensus read): κ = 0.6 (0.25-0.94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ollow-up recommendation (% normal): κ not define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 (Fetal biometry)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  <w:t>Second trimester exam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iparietal diameter 0.84 (0.54-0.96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Head circumference 0.84 (0.69-0.91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dominal circumference 0.67 (0.45-0.8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emur length 0.83 (0.7-0.91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stimated gestational age 0.94 (0.65-0.98, p&lt;0.000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  <w:t>Third trimester exam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iparietal diameter 0.33 (-0.1-0.64, p&lt; 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Head circumference 0.38 (0.06-0.62, p=0.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dominal circumference 0.28 (0.02-0.52, p=0.015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emur length 0.68 (0.32-0.87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stimated gestational age 0.64 (-0.02-0.86, p&lt;0.000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Gungsuh" w:hAnsiTheme="minorHAnsi" w:cstheme="minorHAnsi"/>
                <w:i/>
                <w:sz w:val="14"/>
                <w:szCs w:val="14"/>
              </w:rPr>
              <w:t>All exam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iparietal diameter 0.89 (0.5-0.96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Head circumference 0.86 (0.71-0.92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bdominal circumference 0.81 (0.69-0.88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emur length 0.93 (0.88-0.96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stimated gestational age 0.95 (0.69-0.98, p&lt;0.00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 xml:space="preserve">Service quality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ime to perform ultrasound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mage quality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xcellent (61.1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cceptable (38.1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oor (0.8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rformer’s satisfaction rate or confidence level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bCs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bCs/>
                <w:i/>
                <w:color w:val="000000"/>
                <w:sz w:val="14"/>
                <w:szCs w:val="14"/>
              </w:rPr>
              <w:t>Confidence level of readers (3-point Likert scale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ive Fetus 3 (1-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umber of Fetuses 3 (1-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Fetal presentation 3 (1-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Placenta Previa 3 (1-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Amniotic Fluid Volume 3 (1-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Normal exam 3 (1-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Follow-up Recommendation (% normal) 3 (1-3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 xml:space="preserve">Access to care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5168" w:type="dxa"/>
            <w:gridSpan w:val="8"/>
            <w:shd w:val="clear" w:color="auto" w:fill="DEEAF6" w:themeFill="accent1" w:themeFillTint="33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Ultrasound indication: Breast Ultrasound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un et al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 (2022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Chi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ingle 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pril 2020 to June 2020 (3 months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 number of patients recruited: 10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99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 99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99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99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99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99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nalyzed: 99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Tele-ultrasou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inee B (TB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pert in breast U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cture and Practic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ngth: 5 hour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Real-time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high-speed network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esident B and the remote expert through discussio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-person ultrasound by naive operato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inee A (TA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esident A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-person ultrasound and interpretations by exper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Number of References: 2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he expert that guided resident B performed the on-site ultrasound and made independent interpretation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 other experts experienced US off-site experts were designated to analyze all data acquired by TA and TB in a blind mann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he expert who guided Resident B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he expert who guided Resident B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 other experts experienced US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ter-operator consistency between the two residents and the on-site US exper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was compared (Index test &amp; Reference test + Index 2 &amp; Reference test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he tele-US and normal US image qualit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he target nodule image qualit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omprehensive assessment on a scale of 1-5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Proportion of agreement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56/60 (93.3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 38/60 (63.3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nsitiv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ecific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Intraclass Correlation Coefficient (ICC) (Interobserver agreement) with two-way random effect model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: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BI-RADS categories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: 0.89 (0.81-0.93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Ultrasound feature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hape 0.62 (0.39-0.77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Orientation: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argin: 0.62 (0.43-0.76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cho pattern: 0.85 (0.76-0.9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osterior features: 0.57 (0.36-0.7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Calcifications: 0.84 (0.74-0.90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Vascularity: 0.69 (0.53-0.8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nternal characteristics: 0.85 (0.75-0.91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Target nodule measuremen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ansverse diameter: 0.98 (0.96-0.99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terior-posterior diameter: 0.96 (0.94-0.98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ongitudinal diameter: 0.93 (0.86-0.96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BI-RADS categories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: 0.73 (0.54-0.85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Ultrasound feature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hape 0.66 (0.43-0.8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Orientation: NA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argin: 0.32 (-0.08-0</w:t>
            </w:r>
          </w:p>
          <w:p w:rsidR="0088549A" w:rsidRPr="000D4AF9" w:rsidRDefault="0088549A" w:rsidP="00D537F4">
            <w:pPr>
              <w:widowControl w:val="0"/>
              <w:ind w:left="195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58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cho pattern: 0.65 (0.43-0.80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osterior features: 0.47 (0.17-0.69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Calcifications: 0.81 (0.66-0.90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Vascularity: 0.28 (-0.02-0.5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nternal characteristics: 0.37 (0.08-0.61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Target nodule measuremen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ansverse diameter: 0.89 (0.79-0.94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terior-posterior diameter: 0.89 (0.79-0.94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ongitudinal diameter: 0.89 (0.78-0.94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Patients’ satisfaction rate (n=99)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  <w:t>Tele-US acceptanc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Yes: 63 (63.6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o: 34 (34.3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Uncertain: 2 (2%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Willing to pay for TU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Yes: 60 (60.6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o: 28 (28.3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Uncertain: 11 (11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ime to perform ultrasou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397.07 </w:t>
            </w:r>
            <w:r w:rsidRPr="000D4AF9">
              <w:rPr>
                <w:rFonts w:asciiTheme="minorHAnsi" w:hAnsiTheme="minorHAnsi" w:cstheme="minorHAnsi"/>
                <w:color w:val="202124"/>
                <w:sz w:val="14"/>
                <w:szCs w:val="14"/>
                <w:shd w:val="clear" w:color="auto" w:fill="FFFFFF"/>
              </w:rPr>
              <w:t>±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192.34 second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355.63 </w:t>
            </w:r>
            <w:r w:rsidRPr="000D4AF9">
              <w:rPr>
                <w:rFonts w:asciiTheme="minorHAnsi" w:hAnsiTheme="minorHAnsi" w:cstheme="minorHAnsi"/>
                <w:color w:val="202124"/>
                <w:sz w:val="14"/>
                <w:szCs w:val="14"/>
                <w:shd w:val="clear" w:color="auto" w:fill="FFFFFF"/>
              </w:rPr>
              <w:t xml:space="preserve">±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6.65 second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Quality of imag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  <w:t xml:space="preserve">Index test 1 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Comprehensive assessment score (n=99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mages were undiagnosable or not meaningful: 1 (1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oor image quality may affect the diagnosis: 3 (3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cceptable for interpretation: 20 (20.2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nor suggestions for improvement of image quality: 50 (50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.1 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erfect: 25 (25.2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otal score:  3.96 ± 0.81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  <w:t>Qualification rate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Background image quality (n=99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Grayscale: 83 (83.8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Focus position: 89 (89.9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GC: 94 (80.4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epth: 58 (58.6%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arget nodule image quality (n=56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Color Doppler adjustment: 52 (92.8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Visibility of all key information: 5 (94.6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 xml:space="preserve">Index test 2 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  <w:t>Comprehensive assessment score (n=99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Images were undiagnosable or not meaningful: 1 (1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oor image quality may affect the diagnosis: 20 (20.2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cceptable for interpretation: 52 (52.5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inor suggestions for improvement of image quality: 23 (23.2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erfect: 3 (3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otal score:  3.07 ± 0.77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  <w:u w:val="single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  <w:u w:val="single"/>
              </w:rPr>
              <w:t>Qualification rate: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Background image quality (n=99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ray value: 69 (69.6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ocus position: 85 (85.9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GC: 68 (68.7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epth: 24 (24.2%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arget nodule image quality (n=38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Color Doppler adjustment: 29 (76.3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Visibility of all key information: 28 (73.7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rformers’ satisfaction rate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Value of tele-US in diagnosi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Yes: 69/99 (69.7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o: 29/99 (29.3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Uncertain: 1/99 (1%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Guidance had a training effect on the performer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Yes: 68/99 (68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o: 29/99 (29.3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Uncertain: 2/99 (2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5168" w:type="dxa"/>
            <w:gridSpan w:val="8"/>
            <w:shd w:val="clear" w:color="auto" w:fill="DEEAF6" w:themeFill="accent1" w:themeFillTint="33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Ultrasound indication: Thyroid ultrasound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i et al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(2022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Chi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ingle 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pril 2020 to June 2020 (3 months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 number of patients recruited: 99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97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 97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97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97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97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97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nalyzed: 97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Tele-ultrasound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sident B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Y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pert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cture and Practic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ngth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Real-time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high-speed network</w:t>
            </w:r>
          </w:p>
          <w:p w:rsidR="0088549A" w:rsidRPr="000D4AF9" w:rsidRDefault="0088549A" w:rsidP="00D537F4">
            <w:pPr>
              <w:widowControl w:val="0"/>
              <w:ind w:left="72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esident B and the remote expert through discussio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-person ultrasound by naive operato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sident 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esident A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-person ultrasound by exper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Number of References: 2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he expert who guided resident B performed the on-site ultrasound and made independent interpretation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 other experts with 5 years of experience in thyroid ultrasound as off-site experts were designated to analyze all the data in a blind mann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he expert that guided resident B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he expert that guided resident B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2 independent off-site US exper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nter-operator consistency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between the two residents and the on-site US expert for thyroid was compared (Index test &amp; Reference test + Index 2 &amp; Reference test)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95" w:hanging="27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he background image quality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95" w:hanging="27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he target nodule image quality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Proportion of agreement (on targeted nodules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: 59/66 (89.4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: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39/66 (56.5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nsitivity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9/66 (89.4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39/66 (59.1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ecificity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/31 (77.4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1/31 (3.2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9/66 (89.4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 36/69 (56.5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 test: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/31 (77.4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 test: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 1/28 (3.6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 (Interobserver agreement)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 &amp; Reference: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Target nodule feature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Composition: 0.819 (0.714-0.889) 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chogenicity: 0.694 (0.524-0.806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hape: 0.788 (0.668-0.868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argin: 0.657 (0.484-0.78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chogenic foci: 0.801 (0.686-0.877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Vascularity: 0.775 (0.649-0.840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ACR TI-RADS categories</w:t>
            </w: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: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0.791 (0.672-0.870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Target nodule measurement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ansverse diameter: 0.979 (0.965-0.987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terior-posterior diameter: 0.984 (0.9730.990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ongitudinal diameter: 0.961 (0.935-0.976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2 &amp; Reference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Target nodule feature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Composition: 0.737 (0.552-0.85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chogenicity: 0.531 (0.263-0.72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Shape: 0.392 (0.091-0.627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Margin: 0.462 (0.175-0.676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chogenic foci: 0.602 (0.356-0.769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Vascularity: 0.647 (0.420-0.798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ACR TI-RADS categories</w:t>
            </w: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: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0.724 (0.533-0.845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Target nodule measurement</w:t>
            </w: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ransverse diameter: 0.972 (0.947-0.985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terior-posterior diameter: 0.966 (0.937-0.982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Longitudinal diameter: 0.964 (0.933-0.98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Patients’ satisfaction rate (n=97)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Synchronous TUS acceptanc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Yes: 60 (61.9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o: 32 (33.0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Uncertain: 5 (5.2%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Willing to pay for TU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Yes: 58 (59.8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o: 35 (36.1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Uncertain: 4 (4.1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Servic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ime to perform ultrasound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74.40  ± 117.43 (range 110.00 to 706.00 seconds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3.43  ± 63.93 (range 100.00 to 359.00 seconds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Quality of images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color w:val="000000"/>
                <w:sz w:val="14"/>
                <w:szCs w:val="14"/>
              </w:rPr>
              <w:t>Index test 1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Comprehensive assessment scor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Poor and cannot be used for diagnosis: 1/97 (1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ot good enough and could affect the diagnosis: 4/97 (4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Flawed but can be used for diagnosis: 22/97 (22.7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Good and can be used for diagnosis with satisfaction: 45/97 (46.4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Excellent and can be used for diagnosis with a high level of satisfaction: 25/97 (23.7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otal score:  3.92 ± 0.86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Background image qualit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Gray value: 80 (82.5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Focus position: 87 (89.7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TGC: 78 (80.4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epth: 83 (85.6%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u w:val="single"/>
              </w:rPr>
              <w:t>Target nodule image qualit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Color Doppler adjustment: 54 (91.5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Visibility of all key information: 56 (94.9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  <w:t>Comprehensive assessment scor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oor and cannot be used for diagnosis: 2/97 (2.1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ot good enough and could affect the diagnosis: 23/97 (23.7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lawed but can be used for diagnosis: 48/97 (49.5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ood and can be used for diagnosis with satisfaction: 19/97 (19.6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xcellent and can be used for diagnosis with a high level of satisfaction: 5/97 (5.2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otal score:  3.01 ± 0.85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  <w:t>Background image qualit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ray value: 52 (53.6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Focus position: 78 (80.4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GC: 37 (38.1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Depth: 65 (67%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  <w:t>Target nodule image qualit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Color Doppler adjustment: 29 (74.4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Visibility of all key information: 27 (69.2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rformers’ satisfaction rate: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Guidance is helpful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Yes: 61 (62.9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o: 34 (35.1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Uncertain: 2 (2.1%)</w:t>
            </w: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Guidance had a training effect on the performer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Yes: 63 (64.9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o: 33 (34.0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Uncertain: 1 (1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  <w:lang w:val="en-US"/>
              </w:rPr>
              <w:t>Marini et al. (202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eru + United Stat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ingle 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June 2018 to March 2019 (10 months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number of patients recruited: 12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widowControl w:val="0"/>
              <w:numPr>
                <w:ilvl w:val="0"/>
                <w:numId w:val="1"/>
              </w:numPr>
              <w:ind w:left="195" w:hanging="270"/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121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12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21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12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21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Tele-ultrasound (Volume sweep imaging – VSI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A nurse and a care techn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No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cture and Practic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ngth: 8 hour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orag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NR</w:t>
            </w:r>
          </w:p>
          <w:p w:rsidR="0088549A" w:rsidRPr="000D4AF9" w:rsidRDefault="0088549A" w:rsidP="00D537F4">
            <w:pPr>
              <w:widowControl w:val="0"/>
              <w:ind w:left="72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Abdominal imaging attending radiologists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 xml:space="preserve">Standard of care ultrasound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Peruvian Radiologis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Peruvian Radiologis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b/>
                <w:color w:val="000000"/>
                <w:sz w:val="14"/>
                <w:szCs w:val="14"/>
              </w:rPr>
              <w:t>Agreement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between (VSI) and standard of care ultrasound on presence of thyroid nodules and lobe diameters (Index test 1 &amp; Reference test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Thyroid gland visualization and </w:t>
            </w:r>
            <w:r w:rsidRPr="000D4AF9">
              <w:rPr>
                <w:rFonts w:asciiTheme="minorHAnsi" w:hAnsiTheme="minorHAnsi" w:cstheme="minorHAnsi"/>
                <w:b/>
                <w:color w:val="000000"/>
                <w:sz w:val="14"/>
                <w:szCs w:val="14"/>
              </w:rPr>
              <w:t>image quality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 of tele-ultrasound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 </w:t>
            </w: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roportion of agreement (Presence of a nodule): 98.3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nsitiv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ecificity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 (Presence of a nodule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 = 0.91 (0.78-1, p&lt;0.000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Intraclass Correlation Coefficient (ICC) (thyroid lobe diameters) 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ight lobe AP:  0.37 (0.04-0.58, p=0.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Right lobe transverse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: 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0.57 (0.35-0.71, p 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Left lobe AP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: 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0.42 (0.02-0.64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Left lobe transverse: 0.58 (0.01-0.79, p&lt;0.000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Isthmus lobe AP</w:t>
            </w: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 xml:space="preserve">: </w:t>
            </w: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val="en-US"/>
              </w:rPr>
              <w:t>0.48 (-0.22 to 0.77, p&lt;0.0001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 xml:space="preserve">Service quality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ime to perform ultrasound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mage quality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  <w:u w:val="single"/>
              </w:rPr>
              <w:t xml:space="preserve">Image quality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Acceptable 12.4%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xcellent 87.6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  <w:t>Left lob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100% studies had </w:t>
            </w:r>
            <w:r w:rsidRPr="000D4AF9">
              <w:rPr>
                <w:rFonts w:asciiTheme="minorHAnsi" w:hAnsiTheme="minorHAnsi" w:cstheme="minorHAnsi"/>
                <w:color w:val="1F1F1F"/>
                <w:sz w:val="14"/>
                <w:szCs w:val="14"/>
                <w:shd w:val="clear" w:color="auto" w:fill="FFFFFF"/>
              </w:rPr>
              <w:t>≥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0% visualizatio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  <w:u w:val="single"/>
              </w:rPr>
              <w:t>Right lob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88% studies had </w:t>
            </w:r>
            <w:r w:rsidRPr="000D4AF9">
              <w:rPr>
                <w:rFonts w:asciiTheme="minorHAnsi" w:hAnsiTheme="minorHAnsi" w:cstheme="minorHAnsi"/>
                <w:color w:val="1F1F1F"/>
                <w:sz w:val="14"/>
                <w:szCs w:val="14"/>
                <w:shd w:val="clear" w:color="auto" w:fill="FFFFFF"/>
              </w:rPr>
              <w:t>≥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0% visualization and 12% had 50-80% visualizatio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4"/>
                <w:u w:val="single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  <w:u w:val="single"/>
              </w:rPr>
              <w:t>Isthmu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100% studies had </w:t>
            </w:r>
            <w:r w:rsidRPr="000D4AF9">
              <w:rPr>
                <w:rFonts w:asciiTheme="minorHAnsi" w:hAnsiTheme="minorHAnsi" w:cstheme="minorHAnsi"/>
                <w:color w:val="1F1F1F"/>
                <w:sz w:val="14"/>
                <w:szCs w:val="14"/>
                <w:shd w:val="clear" w:color="auto" w:fill="FFFFFF"/>
              </w:rPr>
              <w:t>≥80% visualizatio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rformer’s satisfaction rate or confidence leve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 xml:space="preserve">Access to care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R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5168" w:type="dxa"/>
            <w:gridSpan w:val="8"/>
            <w:shd w:val="clear" w:color="auto" w:fill="DEEAF6" w:themeFill="accent1" w:themeFillTint="33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Ultrasound indication: Abdominal ultrasound</w:t>
            </w:r>
          </w:p>
        </w:tc>
      </w:tr>
      <w:tr w:rsidR="0088549A" w:rsidRPr="000D4AF9" w:rsidTr="00D537F4">
        <w:trPr>
          <w:cantSplit/>
          <w:jc w:val="center"/>
        </w:trPr>
        <w:tc>
          <w:tcPr>
            <w:tcW w:w="127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 w:themeColor="text1"/>
                <w:sz w:val="14"/>
                <w:szCs w:val="14"/>
              </w:rPr>
              <w:t>Auth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shd w:val="clear" w:color="auto" w:fill="FFFFFF"/>
              </w:rPr>
              <w:t>Marini et al. (2021)</w:t>
            </w:r>
          </w:p>
          <w:p w:rsidR="0088549A" w:rsidRPr="000D4AF9" w:rsidRDefault="0088549A" w:rsidP="00D537F4">
            <w:pPr>
              <w:widowControl w:val="0"/>
              <w:ind w:left="-75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ountry(ies)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eru + United Stat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.</w:t>
            </w:r>
          </w:p>
        </w:tc>
        <w:tc>
          <w:tcPr>
            <w:tcW w:w="1418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desig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ired comparative accuracy stud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etting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ingle cente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udy period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June 2018 to March 2019 (10 months)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3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cruitment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otal number of patients recruited: 144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cluded based on criteria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Declined to participate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ot approached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Attended: 14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ndex test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144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4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  <w:t>Index test 2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Reference test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Number of patients: 144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Dropouts: 0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Analyzed: 144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Subpopulation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Examinations acceptable/excellent image quality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umber of patients: NR</w:t>
            </w: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Tele-ultrasound (Volume sweep imaging – VSI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A nurse and a care technician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Real-time guidance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No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Mentors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Training: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cture and Practic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ength: 8 hour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torag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ransmission bandwidth: NR</w:t>
            </w:r>
          </w:p>
          <w:p w:rsidR="0088549A" w:rsidRPr="000D4AF9" w:rsidRDefault="0088549A" w:rsidP="00D537F4">
            <w:pPr>
              <w:widowControl w:val="0"/>
              <w:ind w:left="72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Two separate board-certified abdominal fellowship-trained American radiologist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NA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2126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 xml:space="preserve">Standard of care ultrasound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Operator(s)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A Peruvian radiologist with 10 years of experience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erpreter(s) of the results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sz w:val="14"/>
                <w:szCs w:val="14"/>
              </w:rPr>
              <w:t>Peruvian radiologist with 10 years of experience</w:t>
            </w:r>
          </w:p>
        </w:tc>
        <w:tc>
          <w:tcPr>
            <w:tcW w:w="1843" w:type="dxa"/>
          </w:tcPr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Agreement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between VSI and standard of care ultrasound (Index test 1 &amp; Reference test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</w:rPr>
              <w:t>Image quality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of VSI</w:t>
            </w:r>
          </w:p>
          <w:p w:rsidR="0088549A" w:rsidRPr="000D4AF9" w:rsidRDefault="0088549A" w:rsidP="00D537F4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3260" w:type="dxa"/>
          </w:tcPr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Patient care quality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roportion of agreement: ranging from 43.4-100%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All exam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iver Echogenicity: 99.3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iver Abnormal: 86.1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allbladder: 70.1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ancreas Abnormal: 43.4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ight Kidney Abnormal: 65.2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xam Abnormal: 94%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gnoring non-visualized case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iver Echogenicity: 99.3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iver Abnormal: 99.2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allbladder: 92.7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ancreas Abnormal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ight Kidney Abnormal: 98.9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xam Abnormal: 94%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>Sensitivity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holelithiasis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4.2% (60.4 - 96.6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 xml:space="preserve">Cholelithiasis after consensus read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9.5% (66.9 - 98.7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>Specificity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Cholelithiasis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7.7% (91.9 - 99.7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 xml:space="preserve">Cholelithiasis after consensus read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7.7% (91.9 - 99.7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: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All exam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iver Echogenicity: κ = 0.92 (0.84-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Liver Abnormal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κ =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0.15(-0.042-0.34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Gallbladder: κ = 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0.45(0.35-0.55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ancreas Abnormal: κ =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ight Kidney Abnormal: κ = 0.13 (-0.11-0.37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xam Abnormal: κ = 0.84 (0.7-0.98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i/>
                <w:sz w:val="14"/>
                <w:szCs w:val="14"/>
              </w:rPr>
              <w:t>Ignoring non-visualized case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Liver Echogenicity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0.92(0.84-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Liver Abnormal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κ =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0.8(0.41-1.2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Gallbladder: κ = 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0.77(0.62-0.92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ancreas Abnormal: κ =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Right Kidney Abnormal: κ =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0.66(0.033-1.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Exam Abnormal: κ =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0.79(0.65-0.93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b/>
                <w:bCs/>
                <w:i/>
                <w:color w:val="000000"/>
                <w:sz w:val="14"/>
                <w:szCs w:val="14"/>
              </w:rPr>
              <w:t>Subpopulation (Acceptable/excellent image quality exams)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>Proportion of agreement: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iCs/>
                <w:color w:val="000000"/>
                <w:sz w:val="14"/>
                <w:szCs w:val="14"/>
              </w:rPr>
              <w:t>All exam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Liver Echogenicity: 100%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iver Abnormal: 98.9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allbladder: 86.8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ancreas Abnormal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ight Kidney Abnormal: 86.2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xam Abnormal: 94.5%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iCs/>
                <w:color w:val="000000"/>
                <w:sz w:val="14"/>
                <w:szCs w:val="14"/>
              </w:rPr>
              <w:t>Ignoring non-visualized case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iver Echogenicity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Liver Abnormal: 98.9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allbladder: 92.9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ancreas Abnormal: 100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ight Kidney Abnormal: 98.7%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xam Abnormal: 94.5%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>Sensitivity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Cholelithiasis: 93.3% (68.1 - 99.8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 xml:space="preserve">Cholelithiasis after consensus read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0% (78.2 - 100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Specificity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Cholelithiasis: 97.0% (89.5 - 99.6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  <w:t xml:space="preserve">Cholelithiasis after consensus read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7.0 (89.5 - 99.6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ositive Predictive Value (P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egative Predictive Value (NPV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Kappa score: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iCs/>
                <w:color w:val="000000"/>
                <w:sz w:val="14"/>
                <w:szCs w:val="14"/>
              </w:rPr>
              <w:t>All exam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Liver Echogenicity: κ = 1 (1-1)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Liver Abnormal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κ = 0.8 (0.41-1.2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allbladder: κ = 0.69 (0.55-0.8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ancreas Abnormal: κ =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ight Kidney Abnormal: κ = 0.13 (-0.11-0.37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xam Abnormal: κ = 0.84 (0.7-0.98)</w:t>
            </w: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Cs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iCs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i/>
                <w:iCs/>
                <w:color w:val="000000"/>
                <w:sz w:val="14"/>
                <w:szCs w:val="14"/>
              </w:rPr>
              <w:t>Ignoring non-visualized cases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Liver Echogenicity: κ = 1 (1-1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Liver Abnormal: </w:t>
            </w: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κ = 0.8 (0.41-1.2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Gallbladder: κ = 0.8 (0.65-0.95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ancreas Abnormal: κ = 1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Right Kidney Abnormal: κ = 0.66 (0.033-1.3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Exam Abnormal: κ = 0.84 (0.7-0.98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ntraclass Correlation Coefficient (ICC)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Change in diagnosis/treatment /referra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Patients’ satisfaction rate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 xml:space="preserve">Service quality: </w:t>
            </w: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 xml:space="preserve"> 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Time to perform ultrasound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pproximately 10 minutes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Image quality: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 xml:space="preserve">Excellent: 24.3% (17.6-32.1%) 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Acceptable: 38.9% (30.9-47.4%)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oor: 36.8% (28.9%-45.2%)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0D4AF9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Performer’s satisfaction rate or confidence level: NR</w:t>
            </w:r>
          </w:p>
          <w:p w:rsidR="0088549A" w:rsidRPr="000D4AF9" w:rsidRDefault="0088549A" w:rsidP="00D537F4">
            <w:pPr>
              <w:widowControl w:val="0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</w:p>
          <w:p w:rsidR="0088549A" w:rsidRPr="000D4AF9" w:rsidRDefault="0088549A" w:rsidP="00D537F4">
            <w:pPr>
              <w:widowControl w:val="0"/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</w:pPr>
            <w:r w:rsidRPr="000D4AF9">
              <w:rPr>
                <w:rFonts w:asciiTheme="minorHAnsi" w:eastAsia="Times New Roman" w:hAnsiTheme="minorHAnsi" w:cstheme="minorHAnsi"/>
                <w:b/>
                <w:sz w:val="14"/>
                <w:szCs w:val="14"/>
                <w:u w:val="single"/>
              </w:rPr>
              <w:t>Access to care</w:t>
            </w:r>
          </w:p>
          <w:p w:rsidR="0088549A" w:rsidRPr="000D4AF9" w:rsidRDefault="0088549A" w:rsidP="0088549A">
            <w:pPr>
              <w:pStyle w:val="ListParagraph"/>
              <w:widowControl w:val="0"/>
              <w:numPr>
                <w:ilvl w:val="0"/>
                <w:numId w:val="1"/>
              </w:numPr>
              <w:ind w:left="152" w:hanging="152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  <w:r w:rsidRPr="000D4AF9">
              <w:rPr>
                <w:rFonts w:asciiTheme="minorHAnsi" w:eastAsia="Times New Roman" w:hAnsiTheme="minorHAnsi" w:cstheme="minorHAnsi"/>
                <w:sz w:val="14"/>
                <w:szCs w:val="14"/>
              </w:rPr>
              <w:t>NR</w:t>
            </w:r>
          </w:p>
        </w:tc>
      </w:tr>
    </w:tbl>
    <w:p w:rsidR="0088549A" w:rsidRPr="00B36FAF" w:rsidRDefault="0088549A" w:rsidP="0088549A"/>
    <w:p w:rsidR="0088549A" w:rsidRPr="00B36FAF" w:rsidRDefault="0088549A" w:rsidP="0088549A"/>
    <w:bookmarkEnd w:id="1"/>
    <w:p w:rsidR="005B2699" w:rsidRDefault="005B2699"/>
    <w:sectPr w:rsidR="005B2699" w:rsidSect="009A3F75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4737" w:rsidRDefault="007A4737" w:rsidP="00BC40ED">
      <w:pPr>
        <w:spacing w:after="0" w:line="240" w:lineRule="auto"/>
      </w:pPr>
      <w:r>
        <w:separator/>
      </w:r>
    </w:p>
  </w:endnote>
  <w:endnote w:type="continuationSeparator" w:id="0">
    <w:p w:rsidR="007A4737" w:rsidRDefault="007A4737" w:rsidP="00BC4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40ED" w:rsidRPr="00BC40ED" w:rsidRDefault="00BC40ED">
    <w:pPr>
      <w:pStyle w:val="Footer"/>
      <w:rPr>
        <w:sz w:val="18"/>
      </w:rPr>
    </w:pPr>
    <w:r w:rsidRPr="00BC40ED">
      <w:rPr>
        <w:sz w:val="18"/>
      </w:rPr>
      <w:t>Abbreviations used in the table: NR = Not reported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4737" w:rsidRDefault="007A4737" w:rsidP="00BC40ED">
      <w:pPr>
        <w:spacing w:after="0" w:line="240" w:lineRule="auto"/>
      </w:pPr>
      <w:r>
        <w:separator/>
      </w:r>
    </w:p>
  </w:footnote>
  <w:footnote w:type="continuationSeparator" w:id="0">
    <w:p w:rsidR="007A4737" w:rsidRDefault="007A4737" w:rsidP="00BC40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EC4110"/>
    <w:multiLevelType w:val="hybridMultilevel"/>
    <w:tmpl w:val="14AECF5E"/>
    <w:lvl w:ilvl="0" w:tplc="FBB0437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492465"/>
    <w:multiLevelType w:val="multilevel"/>
    <w:tmpl w:val="B90E06EE"/>
    <w:lvl w:ilvl="0">
      <w:start w:val="1"/>
      <w:numFmt w:val="bullet"/>
      <w:lvlText w:val="●"/>
      <w:lvlJc w:val="left"/>
      <w:pPr>
        <w:ind w:left="0" w:firstLine="0"/>
      </w:pPr>
      <w:rPr>
        <w:rFonts w:ascii="Noto Sans Symbols" w:hAnsi="Noto Sans Symbols" w:hint="default"/>
        <w:sz w:val="10"/>
        <w:szCs w:val="20"/>
        <w:u w:val="none"/>
      </w:rPr>
    </w:lvl>
    <w:lvl w:ilvl="1">
      <w:start w:val="1"/>
      <w:numFmt w:val="bullet"/>
      <w:lvlText w:val="○"/>
      <w:lvlJc w:val="left"/>
      <w:pPr>
        <w:ind w:left="567" w:firstLine="0"/>
      </w:pPr>
      <w:rPr>
        <w:rFonts w:hint="default"/>
        <w:u w:val="none"/>
      </w:rPr>
    </w:lvl>
    <w:lvl w:ilvl="2">
      <w:start w:val="1"/>
      <w:numFmt w:val="bullet"/>
      <w:lvlText w:val="■"/>
      <w:lvlJc w:val="left"/>
      <w:pPr>
        <w:ind w:left="1134" w:firstLine="0"/>
      </w:pPr>
      <w:rPr>
        <w:rFonts w:hint="default"/>
        <w:u w:val="none"/>
      </w:rPr>
    </w:lvl>
    <w:lvl w:ilvl="3">
      <w:start w:val="1"/>
      <w:numFmt w:val="bullet"/>
      <w:lvlText w:val="●"/>
      <w:lvlJc w:val="left"/>
      <w:pPr>
        <w:ind w:left="1701" w:firstLine="0"/>
      </w:pPr>
      <w:rPr>
        <w:rFonts w:hint="default"/>
        <w:u w:val="none"/>
      </w:rPr>
    </w:lvl>
    <w:lvl w:ilvl="4">
      <w:start w:val="1"/>
      <w:numFmt w:val="bullet"/>
      <w:lvlText w:val="○"/>
      <w:lvlJc w:val="left"/>
      <w:pPr>
        <w:ind w:left="2268" w:firstLine="0"/>
      </w:pPr>
      <w:rPr>
        <w:rFonts w:hint="default"/>
        <w:u w:val="none"/>
      </w:rPr>
    </w:lvl>
    <w:lvl w:ilvl="5">
      <w:start w:val="1"/>
      <w:numFmt w:val="bullet"/>
      <w:lvlText w:val="■"/>
      <w:lvlJc w:val="left"/>
      <w:pPr>
        <w:ind w:left="2835" w:firstLine="0"/>
      </w:pPr>
      <w:rPr>
        <w:rFonts w:hint="default"/>
        <w:u w:val="none"/>
      </w:rPr>
    </w:lvl>
    <w:lvl w:ilvl="6">
      <w:start w:val="1"/>
      <w:numFmt w:val="bullet"/>
      <w:lvlText w:val="●"/>
      <w:lvlJc w:val="left"/>
      <w:pPr>
        <w:ind w:left="3402" w:firstLine="0"/>
      </w:pPr>
      <w:rPr>
        <w:rFonts w:hint="default"/>
        <w:u w:val="none"/>
      </w:rPr>
    </w:lvl>
    <w:lvl w:ilvl="7">
      <w:start w:val="1"/>
      <w:numFmt w:val="bullet"/>
      <w:lvlText w:val="○"/>
      <w:lvlJc w:val="left"/>
      <w:pPr>
        <w:ind w:left="3969" w:firstLine="0"/>
      </w:pPr>
      <w:rPr>
        <w:rFonts w:hint="default"/>
        <w:u w:val="none"/>
      </w:rPr>
    </w:lvl>
    <w:lvl w:ilvl="8">
      <w:start w:val="1"/>
      <w:numFmt w:val="bullet"/>
      <w:lvlText w:val="■"/>
      <w:lvlJc w:val="left"/>
      <w:pPr>
        <w:ind w:left="4536" w:firstLine="0"/>
      </w:pPr>
      <w:rPr>
        <w:rFonts w:hint="default"/>
        <w:u w:val="none"/>
      </w:rPr>
    </w:lvl>
  </w:abstractNum>
  <w:abstractNum w:abstractNumId="2" w15:restartNumberingAfterBreak="0">
    <w:nsid w:val="6E3526E5"/>
    <w:multiLevelType w:val="hybridMultilevel"/>
    <w:tmpl w:val="714836EC"/>
    <w:lvl w:ilvl="0" w:tplc="7B760504">
      <w:start w:val="1"/>
      <w:numFmt w:val="bullet"/>
      <w:lvlText w:val="o"/>
      <w:lvlJc w:val="left"/>
      <w:pPr>
        <w:ind w:left="645" w:hanging="360"/>
      </w:pPr>
      <w:rPr>
        <w:rFonts w:ascii="Courier New" w:hAnsi="Courier New" w:cs="Courier New" w:hint="default"/>
        <w:sz w:val="12"/>
      </w:rPr>
    </w:lvl>
    <w:lvl w:ilvl="1" w:tplc="0409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49A"/>
    <w:rsid w:val="005B2699"/>
    <w:rsid w:val="007A4737"/>
    <w:rsid w:val="0088549A"/>
    <w:rsid w:val="009A3F75"/>
    <w:rsid w:val="00A945D9"/>
    <w:rsid w:val="00BC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073FEC-F34F-49E8-AC97-0A09DF84B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49A"/>
    <w:rPr>
      <w:rFonts w:ascii="Calibri" w:eastAsia="Calibri" w:hAnsi="Calibri" w:cs="Calibri"/>
      <w:lang w:val="en-CA"/>
    </w:rPr>
  </w:style>
  <w:style w:type="paragraph" w:styleId="Heading1">
    <w:name w:val="heading 1"/>
    <w:basedOn w:val="Normal"/>
    <w:next w:val="Normal"/>
    <w:link w:val="Heading1Char"/>
    <w:qFormat/>
    <w:rsid w:val="0088549A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b/>
      <w:sz w:val="32"/>
      <w:szCs w:val="32"/>
    </w:rPr>
  </w:style>
  <w:style w:type="paragraph" w:styleId="Heading2">
    <w:name w:val="heading 2"/>
    <w:basedOn w:val="Heading3"/>
    <w:next w:val="Normal"/>
    <w:link w:val="Heading2Char"/>
    <w:unhideWhenUsed/>
    <w:qFormat/>
    <w:rsid w:val="0088549A"/>
    <w:pPr>
      <w:jc w:val="center"/>
      <w:outlineLvl w:val="1"/>
    </w:pPr>
    <w:rPr>
      <w:rFonts w:asciiTheme="minorHAnsi" w:eastAsia="Times New Roman" w:hAnsiTheme="minorHAnsi" w:cstheme="minorHAnsi"/>
    </w:rPr>
  </w:style>
  <w:style w:type="paragraph" w:styleId="Heading3">
    <w:name w:val="heading 3"/>
    <w:basedOn w:val="Normal"/>
    <w:next w:val="Normal"/>
    <w:link w:val="Heading3Char"/>
    <w:unhideWhenUsed/>
    <w:qFormat/>
    <w:rsid w:val="008854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88549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88549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88549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549A"/>
    <w:rPr>
      <w:rFonts w:eastAsiaTheme="majorEastAsia" w:cstheme="majorBidi"/>
      <w:b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rsid w:val="0088549A"/>
    <w:rPr>
      <w:rFonts w:eastAsia="Times New Roman" w:cstheme="minorHAnsi"/>
      <w:b/>
      <w:sz w:val="24"/>
      <w:szCs w:val="24"/>
      <w:lang w:val="en-CA"/>
    </w:rPr>
  </w:style>
  <w:style w:type="character" w:customStyle="1" w:styleId="Heading3Char">
    <w:name w:val="Heading 3 Char"/>
    <w:basedOn w:val="DefaultParagraphFont"/>
    <w:link w:val="Heading3"/>
    <w:rsid w:val="0088549A"/>
    <w:rPr>
      <w:rFonts w:asciiTheme="majorHAnsi" w:eastAsiaTheme="majorEastAsia" w:hAnsiTheme="majorHAnsi" w:cstheme="majorBidi"/>
      <w:b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rsid w:val="0088549A"/>
    <w:rPr>
      <w:rFonts w:ascii="Calibri" w:eastAsia="Calibri" w:hAnsi="Calibri" w:cs="Calibri"/>
      <w:b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88549A"/>
    <w:rPr>
      <w:rFonts w:ascii="Calibri" w:eastAsia="Calibri" w:hAnsi="Calibri" w:cs="Calibri"/>
      <w:b/>
      <w:lang w:val="en-CA"/>
    </w:rPr>
  </w:style>
  <w:style w:type="character" w:customStyle="1" w:styleId="Heading6Char">
    <w:name w:val="Heading 6 Char"/>
    <w:basedOn w:val="DefaultParagraphFont"/>
    <w:link w:val="Heading6"/>
    <w:rsid w:val="0088549A"/>
    <w:rPr>
      <w:rFonts w:ascii="Calibri" w:eastAsia="Calibri" w:hAnsi="Calibri" w:cs="Calibri"/>
      <w:b/>
      <w:sz w:val="20"/>
      <w:szCs w:val="20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88549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8549A"/>
    <w:rPr>
      <w:rFonts w:ascii="Calibri" w:eastAsia="Calibri" w:hAnsi="Calibri" w:cs="Calibri"/>
      <w:b/>
      <w:sz w:val="72"/>
      <w:szCs w:val="7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885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49A"/>
    <w:rPr>
      <w:rFonts w:ascii="Calibri" w:eastAsia="Calibri" w:hAnsi="Calibri" w:cs="Calibri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85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49A"/>
    <w:rPr>
      <w:rFonts w:ascii="Calibri" w:eastAsia="Calibri" w:hAnsi="Calibri" w:cs="Calibri"/>
      <w:lang w:val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88549A"/>
    <w:pPr>
      <w:outlineLvl w:val="9"/>
    </w:pPr>
    <w:rPr>
      <w:lang w:val="en-US"/>
    </w:rPr>
  </w:style>
  <w:style w:type="character" w:styleId="Strong">
    <w:name w:val="Strong"/>
    <w:basedOn w:val="DefaultParagraphFont"/>
    <w:uiPriority w:val="22"/>
    <w:qFormat/>
    <w:rsid w:val="0088549A"/>
    <w:rPr>
      <w:b/>
      <w:bCs/>
    </w:rPr>
  </w:style>
  <w:style w:type="table" w:styleId="TableGrid">
    <w:name w:val="Table Grid"/>
    <w:basedOn w:val="TableNormal"/>
    <w:uiPriority w:val="39"/>
    <w:rsid w:val="0088549A"/>
    <w:pPr>
      <w:spacing w:after="0" w:line="240" w:lineRule="auto"/>
    </w:pPr>
    <w:rPr>
      <w:rFonts w:ascii="Calibri" w:eastAsia="Calibri" w:hAnsi="Calibri" w:cs="Calibr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549A"/>
    <w:pPr>
      <w:spacing w:after="0" w:line="240" w:lineRule="auto"/>
    </w:pPr>
    <w:rPr>
      <w:rFonts w:ascii="Calibri" w:eastAsia="Calibri" w:hAnsi="Calibri" w:cs="Calibri"/>
      <w:lang w:val="en-CA"/>
    </w:rPr>
  </w:style>
  <w:style w:type="paragraph" w:styleId="TOC1">
    <w:name w:val="toc 1"/>
    <w:basedOn w:val="Normal"/>
    <w:next w:val="Normal"/>
    <w:autoRedefine/>
    <w:uiPriority w:val="39"/>
    <w:unhideWhenUsed/>
    <w:rsid w:val="0088549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49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8549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549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85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88549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8549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88549A"/>
    <w:pPr>
      <w:spacing w:after="100"/>
      <w:ind w:left="440"/>
    </w:pPr>
  </w:style>
  <w:style w:type="paragraph" w:customStyle="1" w:styleId="EndNoteBibliographyTitle">
    <w:name w:val="EndNote Bibliography Title"/>
    <w:basedOn w:val="Normal"/>
    <w:link w:val="EndNoteBibliographyTitleChar"/>
    <w:rsid w:val="0088549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49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549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49A"/>
    <w:rPr>
      <w:rFonts w:ascii="Calibri" w:eastAsia="Calibri" w:hAnsi="Calibri" w:cs="Calibri"/>
      <w:noProof/>
    </w:rPr>
  </w:style>
  <w:style w:type="character" w:customStyle="1" w:styleId="url">
    <w:name w:val="url"/>
    <w:basedOn w:val="DefaultParagraphFont"/>
    <w:rsid w:val="0088549A"/>
  </w:style>
  <w:style w:type="character" w:customStyle="1" w:styleId="overflow-hidden">
    <w:name w:val="overflow-hidden"/>
    <w:basedOn w:val="DefaultParagraphFont"/>
    <w:rsid w:val="0088549A"/>
  </w:style>
  <w:style w:type="paragraph" w:styleId="Subtitle">
    <w:name w:val="Subtitle"/>
    <w:basedOn w:val="Normal"/>
    <w:next w:val="Normal"/>
    <w:link w:val="SubtitleChar"/>
    <w:rsid w:val="0088549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8549A"/>
    <w:rPr>
      <w:rFonts w:ascii="Georgia" w:eastAsia="Georgia" w:hAnsi="Georgia" w:cs="Georgia"/>
      <w:i/>
      <w:color w:val="666666"/>
      <w:sz w:val="48"/>
      <w:szCs w:val="48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88549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549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5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49A"/>
    <w:rPr>
      <w:rFonts w:ascii="Segoe UI" w:eastAsia="Calibri" w:hAnsi="Segoe UI" w:cs="Segoe UI"/>
      <w:sz w:val="18"/>
      <w:szCs w:val="18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88549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549A"/>
    <w:rPr>
      <w:rFonts w:ascii="Calibri" w:eastAsia="Calibri" w:hAnsi="Calibri" w:cs="Calibri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88549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85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4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49A"/>
    <w:rPr>
      <w:rFonts w:ascii="Calibri" w:eastAsia="Calibri" w:hAnsi="Calibri" w:cs="Calibr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49A"/>
    <w:rPr>
      <w:rFonts w:ascii="Calibri" w:eastAsia="Calibri" w:hAnsi="Calibri" w:cs="Calibri"/>
      <w:b/>
      <w:bCs/>
      <w:sz w:val="20"/>
      <w:szCs w:val="20"/>
      <w:lang w:val="en-CA"/>
    </w:rPr>
  </w:style>
  <w:style w:type="character" w:styleId="Emphasis">
    <w:name w:val="Emphasis"/>
    <w:basedOn w:val="DefaultParagraphFont"/>
    <w:uiPriority w:val="20"/>
    <w:qFormat/>
    <w:rsid w:val="008854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90</Words>
  <Characters>47259</Characters>
  <Application>Microsoft Office Word</Application>
  <DocSecurity>0</DocSecurity>
  <Lines>393</Lines>
  <Paragraphs>110</Paragraphs>
  <ScaleCrop>false</ScaleCrop>
  <Company>Information Services and Technology</Company>
  <LinksUpToDate>false</LinksUpToDate>
  <CharactersWithSpaces>55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lai</dc:creator>
  <cp:keywords/>
  <dc:description/>
  <cp:lastModifiedBy>Jenifer M</cp:lastModifiedBy>
  <cp:revision>4</cp:revision>
  <dcterms:created xsi:type="dcterms:W3CDTF">2025-04-30T17:03:00Z</dcterms:created>
  <dcterms:modified xsi:type="dcterms:W3CDTF">2025-07-1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8c019d-9714-4a86-8001-36b9aa51a209</vt:lpwstr>
  </property>
</Properties>
</file>